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000EB8D" w14:textId="3A3D1AB3" w:rsidR="00E455C9" w:rsidRDefault="00E455C9">
      <w:pPr>
        <w:rPr>
          <w:b/>
          <w:bCs/>
        </w:rPr>
      </w:pPr>
      <w:bookmarkStart w:id="0" w:name="_GoBack"/>
      <w:bookmarkEnd w:id="0"/>
      <w:r>
        <w:rPr>
          <w:b/>
          <w:bCs/>
        </w:rPr>
        <w:t>Supplementary materials 2:</w:t>
      </w:r>
    </w:p>
    <w:p w14:paraId="7A465E79" w14:textId="0B4ECFC9" w:rsidR="007E7AE2" w:rsidRDefault="007E7AE2" w:rsidP="007E7AE2">
      <w:pPr>
        <w:ind w:firstLine="720"/>
      </w:pPr>
      <w:r w:rsidRPr="00B86AA3">
        <w:t>We defined our exposure for the ROBINS-E analysis as "absence or paucity of plasma cells", and our outcome to be CVID. Figure 1 shows that all studies correctly account for confounding, as absence or paucity of plasma cells is considered a pathognomonic feature (</w:t>
      </w:r>
      <w:r w:rsidR="006040F3">
        <w:t xml:space="preserve">supplementary figure </w:t>
      </w:r>
      <w:r w:rsidR="005C3699">
        <w:t>1</w:t>
      </w:r>
      <w:r w:rsidRPr="00B86AA3">
        <w:t>.). Most studies reported their measurement of plasma cell assessment accordingly</w:t>
      </w:r>
      <w:r>
        <w:t>,</w:t>
      </w:r>
      <w:r w:rsidRPr="00B86AA3">
        <w:t xml:space="preserve"> with some concerns highlighted in studies that did not specify their choice of immunohistochemistry for plasma cell assessment.</w:t>
      </w:r>
      <w:r>
        <w:t xml:space="preserve"> In most cases this was a qualitative and not a quantitative methodology.</w:t>
      </w:r>
      <w:r w:rsidRPr="00B86AA3">
        <w:t xml:space="preserve"> Only one study did not report any methodology of plasma cell assessment. </w:t>
      </w:r>
    </w:p>
    <w:p w14:paraId="78A35113" w14:textId="77777777" w:rsidR="007E7AE2" w:rsidRPr="00B86AA3" w:rsidRDefault="007E7AE2" w:rsidP="007E7AE2">
      <w:pPr>
        <w:ind w:firstLine="720"/>
      </w:pPr>
      <w:r w:rsidRPr="00B86AA3">
        <w:t>All studies showed concerns in the selection of participants,</w:t>
      </w:r>
      <w:r>
        <w:t xml:space="preserve"> as no patients had been selected prior to their diagnosis of CVID or CVID-E. No</w:t>
      </w:r>
      <w:r w:rsidRPr="00B86AA3">
        <w:t xml:space="preserve"> studies displayed issues due to post-exposure interventions, </w:t>
      </w:r>
      <w:r>
        <w:t>as no treatment decisions have been made using plasma cell paucity as a metric</w:t>
      </w:r>
      <w:r w:rsidRPr="00B86AA3">
        <w:t>. Some studies showed severe inconsistencies in their missing data,</w:t>
      </w:r>
      <w:r>
        <w:t xml:space="preserve"> with mismatch in the number of biopsies assessed per patient being the most common issue</w:t>
      </w:r>
      <w:r w:rsidRPr="00B86AA3">
        <w:t xml:space="preserve">. The measurement of the outcome was generally performed as according to the </w:t>
      </w:r>
      <w:r>
        <w:t>ESID</w:t>
      </w:r>
      <w:r w:rsidRPr="00B86AA3">
        <w:t xml:space="preserve"> standards; however, some studies </w:t>
      </w:r>
      <w:r>
        <w:t>did not report the criteria for a CVID</w:t>
      </w:r>
      <w:r w:rsidRPr="00B86AA3">
        <w:t>. Finally</w:t>
      </w:r>
      <w:r>
        <w:t>,</w:t>
      </w:r>
      <w:r w:rsidRPr="00B86AA3">
        <w:t xml:space="preserve"> almost all studies showed some concerns in the </w:t>
      </w:r>
      <w:r>
        <w:t>selection of reported results</w:t>
      </w:r>
      <w:r w:rsidRPr="00B86AA3">
        <w:t xml:space="preserve">, as a pre-determined analysis plan was not </w:t>
      </w:r>
      <w:r>
        <w:t>available in most cases</w:t>
      </w:r>
      <w:r w:rsidRPr="00B86AA3">
        <w:t>.</w:t>
      </w:r>
    </w:p>
    <w:p w14:paraId="58A99DE6" w14:textId="77777777" w:rsidR="00E455C9" w:rsidRDefault="00E455C9">
      <w:pPr>
        <w:rPr>
          <w:b/>
          <w:bCs/>
        </w:rPr>
      </w:pPr>
    </w:p>
    <w:sectPr w:rsidR="00E455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33B5"/>
    <w:rsid w:val="00025D05"/>
    <w:rsid w:val="001408AE"/>
    <w:rsid w:val="001E0950"/>
    <w:rsid w:val="002C5AEE"/>
    <w:rsid w:val="00392A71"/>
    <w:rsid w:val="004674B3"/>
    <w:rsid w:val="00467CBF"/>
    <w:rsid w:val="00476842"/>
    <w:rsid w:val="005352FB"/>
    <w:rsid w:val="005A014B"/>
    <w:rsid w:val="005C3699"/>
    <w:rsid w:val="006040F3"/>
    <w:rsid w:val="007E7AE2"/>
    <w:rsid w:val="009E4A52"/>
    <w:rsid w:val="00C36B30"/>
    <w:rsid w:val="00C4697E"/>
    <w:rsid w:val="00D2262A"/>
    <w:rsid w:val="00D56329"/>
    <w:rsid w:val="00E433B5"/>
    <w:rsid w:val="00E455C9"/>
    <w:rsid w:val="00E92660"/>
    <w:rsid w:val="00FB12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784F3"/>
  <w15:chartTrackingRefBased/>
  <w15:docId w15:val="{A2F07A6A-095A-45A0-996F-F976E7691E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433B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433B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433B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433B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433B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433B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433B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433B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433B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433B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433B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433B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433B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433B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433B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433B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433B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433B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433B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433B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433B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433B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433B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433B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433B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433B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433B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433B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433B5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35"/>
    <w:unhideWhenUsed/>
    <w:qFormat/>
    <w:rsid w:val="00D56329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1</Words>
  <Characters>1206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Marsden</dc:creator>
  <cp:keywords/>
  <dc:description/>
  <cp:lastModifiedBy>Arun Sharma</cp:lastModifiedBy>
  <cp:revision>2</cp:revision>
  <dcterms:created xsi:type="dcterms:W3CDTF">2024-10-30T11:26:00Z</dcterms:created>
  <dcterms:modified xsi:type="dcterms:W3CDTF">2024-10-30T11:26:00Z</dcterms:modified>
</cp:coreProperties>
</file>